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5337" w:rsidRPr="000E164F" w:rsidRDefault="00F012DB" w:rsidP="00235337">
      <w:pPr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t xml:space="preserve">Supplementary Table 1: </w:t>
      </w:r>
      <w:r w:rsidRPr="000E164F">
        <w:rPr>
          <w:rFonts w:ascii="Times New Roman" w:hAnsi="Times New Roman" w:cs="Times New Roman"/>
          <w:color w:val="000000" w:themeColor="text1"/>
          <w:sz w:val="16"/>
          <w:szCs w:val="16"/>
        </w:rPr>
        <w:t>Collinearity diagnostics step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9"/>
        <w:gridCol w:w="621"/>
        <w:gridCol w:w="621"/>
        <w:gridCol w:w="621"/>
        <w:gridCol w:w="621"/>
        <w:gridCol w:w="621"/>
        <w:gridCol w:w="621"/>
      </w:tblGrid>
      <w:tr w:rsidR="00235337" w:rsidRPr="000E164F" w:rsidTr="001E6D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F012DB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VIF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ep 1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ep 2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ep 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ep 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ep 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Step 6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3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67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8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1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3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6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8.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</w:t>
            </w:r>
            <w:r w:rsidR="001E6D32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-C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9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.6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1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</w:t>
            </w:r>
            <w:r w:rsidR="00235337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3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2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5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 </w:t>
            </w:r>
          </w:p>
        </w:tc>
      </w:tr>
      <w:tr w:rsidR="00235337" w:rsidRPr="000E164F" w:rsidTr="001E6D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hideMark/>
          </w:tcPr>
          <w:p w:rsidR="00235337" w:rsidRPr="000E164F" w:rsidRDefault="00235337" w:rsidP="0023533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NA </w:t>
            </w:r>
          </w:p>
        </w:tc>
      </w:tr>
      <w:tr w:rsidR="00235337" w:rsidRPr="000E164F" w:rsidTr="001E6D3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235337" w:rsidRPr="000E164F" w:rsidRDefault="001E6D32" w:rsidP="0023533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4.1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5.2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9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.8</w:t>
            </w:r>
          </w:p>
        </w:tc>
        <w:tc>
          <w:tcPr>
            <w:tcW w:w="0" w:type="auto"/>
            <w:hideMark/>
          </w:tcPr>
          <w:p w:rsidR="00235337" w:rsidRPr="000E164F" w:rsidRDefault="00235337" w:rsidP="00235337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 </w:t>
            </w:r>
          </w:p>
        </w:tc>
      </w:tr>
    </w:tbl>
    <w:p w:rsidR="001C2731" w:rsidRPr="000E164F" w:rsidRDefault="00F012DB" w:rsidP="001C2731">
      <w:pPr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color w:val="000000" w:themeColor="text1"/>
          <w:sz w:val="16"/>
          <w:szCs w:val="16"/>
        </w:rPr>
        <w:t>VIF = 1/(1-R</w:t>
      </w:r>
      <w:r w:rsidRPr="000E164F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0E164F">
        <w:rPr>
          <w:rFonts w:ascii="Times New Roman" w:hAnsi="Times New Roman" w:cs="Times New Roman"/>
          <w:color w:val="000000" w:themeColor="text1"/>
          <w:sz w:val="16"/>
          <w:szCs w:val="16"/>
        </w:rPr>
        <w:t>).</w:t>
      </w:r>
      <w:r w:rsidR="001C2731" w:rsidRPr="000E164F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</w:t>
      </w:r>
      <w:r w:rsidR="001C2731" w:rsidRPr="000E164F">
        <w:rPr>
          <w:rFonts w:ascii="Times New Roman" w:hAnsi="Times New Roman" w:cs="Times New Roman"/>
          <w:sz w:val="16"/>
          <w:szCs w:val="16"/>
        </w:rPr>
        <w:t>Abbreviations as in Table ​1.</w:t>
      </w:r>
    </w:p>
    <w:p w:rsidR="00F012DB" w:rsidRPr="000E164F" w:rsidRDefault="00F012DB" w:rsidP="00F012DB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:rsidR="00235337" w:rsidRPr="000E164F" w:rsidRDefault="00235337">
      <w:pPr>
        <w:rPr>
          <w:rFonts w:ascii="Times New Roman" w:hAnsi="Times New Roman" w:cs="Times New Roman"/>
          <w:sz w:val="16"/>
          <w:szCs w:val="16"/>
        </w:rPr>
      </w:pPr>
    </w:p>
    <w:p w:rsidR="00235337" w:rsidRPr="000E164F" w:rsidRDefault="00235337">
      <w:pPr>
        <w:rPr>
          <w:rFonts w:ascii="Times New Roman" w:hAnsi="Times New Roman" w:cs="Times New Roman"/>
          <w:sz w:val="16"/>
          <w:szCs w:val="16"/>
        </w:rPr>
      </w:pPr>
    </w:p>
    <w:p w:rsidR="00235337" w:rsidRPr="000E164F" w:rsidRDefault="00235337">
      <w:pPr>
        <w:rPr>
          <w:rFonts w:ascii="Times New Roman" w:hAnsi="Times New Roman" w:cs="Times New Roman"/>
          <w:sz w:val="16"/>
          <w:szCs w:val="16"/>
        </w:rPr>
      </w:pPr>
    </w:p>
    <w:p w:rsidR="00235337" w:rsidRPr="000E164F" w:rsidRDefault="00235337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D472B">
      <w:pPr>
        <w:rPr>
          <w:rFonts w:ascii="Times New Roman" w:hAnsi="Times New Roman" w:cs="Times New Roman"/>
          <w:sz w:val="16"/>
          <w:szCs w:val="16"/>
        </w:rPr>
      </w:pPr>
    </w:p>
    <w:p w:rsidR="00FD472B" w:rsidRPr="000E164F" w:rsidRDefault="00F012DB">
      <w:pPr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lastRenderedPageBreak/>
        <w:t>Supplementary Table 2</w:t>
      </w:r>
      <w:r w:rsidR="00182F0D" w:rsidRPr="000E164F">
        <w:rPr>
          <w:rFonts w:ascii="Times New Roman" w:hAnsi="Times New Roman" w:cs="Times New Roman"/>
          <w:sz w:val="16"/>
          <w:szCs w:val="16"/>
        </w:rPr>
        <w:t>: Association between TyG-BMI and baseline variable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309"/>
        <w:gridCol w:w="1256"/>
        <w:gridCol w:w="1683"/>
        <w:gridCol w:w="747"/>
      </w:tblGrid>
      <w:tr w:rsidR="00722165" w:rsidRPr="000E164F" w:rsidTr="001C2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tatistic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β</w:t>
            </w:r>
            <w:r w:rsidRPr="000E164F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(95%CI)   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722165" w:rsidRPr="000E164F" w:rsidRDefault="00722165" w:rsidP="0072216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i/>
                <w:kern w:val="0"/>
                <w:sz w:val="16"/>
                <w:szCs w:val="16"/>
              </w:rPr>
              <w:t>P</w:t>
            </w: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-value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411 (52.00%)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8.39 (27.36, 29.43) 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.53 ± 8.89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56 (0.50, 0.62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06 ± 3.1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.23 (10.16, 10.3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6.19 ± 9.1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.20 (3.16, 3.2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76 ± 14.4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98 (0.95, 1.02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23 ± 8.6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87 (0.81, 0.93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4B6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.26 ± 11.6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.46 (2.43, 2.4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4B66C7" w:rsidRPr="000E164F" w:rsidTr="004B6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4B66C7" w:rsidRPr="000E164F" w:rsidRDefault="004B66C7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B66C7" w:rsidRPr="000E164F" w:rsidRDefault="004B66C7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.80 ± 8.48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4B66C7" w:rsidRPr="000E164F" w:rsidRDefault="004B66C7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05 (1.00, 1.12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4B66C7" w:rsidRPr="000E164F" w:rsidRDefault="004B66C7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4B6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70 (17.3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1.59 (-3.09, -0.1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368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13 ± 16.1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0.76 (0.73, 0.8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-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6 ± 0.40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-43.66 (-44.88, -42.45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2 ± 0.87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.06 (11.44, 12.68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9 ± 0.63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6.68 (36.02, 37.34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5 ± 0.41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36.54 (35.30, 37.7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01 ± 0.64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0.49 (39.91, 41.0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bA1c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8 ± 0.3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9.23 (17.49, 20.97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012DB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22526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Non or small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05 (82.8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F012DB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22526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225267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Ligh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58 (12.3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7 (5.95, 9.3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012DB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225267" w:rsidP="00F012DB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88 (4.8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4.86 (12.23, 17.50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F012DB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746 (61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f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F012DB" w:rsidRPr="000E164F" w:rsidTr="001C27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59 (17.9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.52 (15.05, 17.99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F012DB" w:rsidRPr="000E164F" w:rsidTr="001C2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46 (20.6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.55 (17.16, 19.95) 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012DB" w:rsidRPr="000E164F" w:rsidRDefault="00F012DB" w:rsidP="00F012DB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4B6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BP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3.93 ± 14.82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12 (1.08, 1.15)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722165" w:rsidRPr="000E164F" w:rsidRDefault="00722165" w:rsidP="007221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  <w:tr w:rsidR="00722165" w:rsidRPr="000E164F" w:rsidTr="004B6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BP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.12 ± 10.38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8 (1.53, 1.63) 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</w:tcPr>
          <w:p w:rsidR="00722165" w:rsidRPr="000E164F" w:rsidRDefault="00722165" w:rsidP="007221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01</w:t>
            </w:r>
          </w:p>
        </w:tc>
      </w:tr>
    </w:tbl>
    <w:p w:rsidR="00FD472B" w:rsidRPr="000E164F" w:rsidRDefault="003A5D2A">
      <w:pPr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t>Abbreviations as in Table ​1.</w:t>
      </w: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225267" w:rsidRPr="000E164F" w:rsidRDefault="00225267" w:rsidP="00225267">
      <w:pPr>
        <w:tabs>
          <w:tab w:val="left" w:pos="6060"/>
        </w:tabs>
        <w:rPr>
          <w:rFonts w:ascii="Times New Roman" w:hAnsi="Times New Roman" w:cs="Times New Roman" w:hint="eastAsia"/>
          <w:sz w:val="16"/>
          <w:szCs w:val="16"/>
        </w:rPr>
      </w:pPr>
    </w:p>
    <w:p w:rsidR="00FF7280" w:rsidRPr="000E164F" w:rsidRDefault="00FF7280" w:rsidP="00225267"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</w:p>
    <w:p w:rsidR="00225267" w:rsidRPr="000E164F" w:rsidRDefault="00720399" w:rsidP="009B69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16"/>
          <w:szCs w:val="16"/>
        </w:rPr>
        <w:t>3</w:t>
      </w:r>
      <w:bookmarkStart w:id="0" w:name="_GoBack"/>
      <w:bookmarkEnd w:id="0"/>
      <w:r w:rsidR="009B695D" w:rsidRPr="000E164F">
        <w:rPr>
          <w:rFonts w:ascii="Times New Roman" w:hAnsi="Times New Roman" w:cs="Times New Roman"/>
          <w:sz w:val="16"/>
          <w:szCs w:val="16"/>
        </w:rPr>
        <w:t>: Baseline characteristics of age group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12"/>
        <w:gridCol w:w="1256"/>
        <w:gridCol w:w="1256"/>
        <w:gridCol w:w="1256"/>
        <w:gridCol w:w="1256"/>
        <w:gridCol w:w="714"/>
      </w:tblGrid>
      <w:tr w:rsidR="00EA6DD0" w:rsidRPr="000E164F" w:rsidTr="00EA6D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EA6DD0" w:rsidRPr="000E164F" w:rsidRDefault="00EA6DD0" w:rsidP="0022526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6" w:space="0" w:color="AEAAAA" w:themeColor="background2" w:themeShade="BF"/>
            </w:tcBorders>
          </w:tcPr>
          <w:p w:rsidR="00EA6DD0" w:rsidRPr="000E164F" w:rsidRDefault="00EA6DD0" w:rsidP="00EA6DD0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 group</w:t>
            </w:r>
            <w:r w:rsidR="00DA6AF1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EA6DD0" w:rsidRPr="000E164F" w:rsidRDefault="00EA6DD0" w:rsidP="00225267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</w:tr>
      <w:tr w:rsidR="00EA6DD0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225267" w:rsidRPr="000E164F" w:rsidRDefault="00225267" w:rsidP="00225267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EAAAA" w:themeColor="background2" w:themeShade="BF"/>
              <w:bottom w:val="single" w:sz="12" w:space="0" w:color="000000" w:themeColor="text1"/>
            </w:tcBorders>
            <w:hideMark/>
          </w:tcPr>
          <w:p w:rsidR="00225267" w:rsidRPr="000E164F" w:rsidRDefault="00225267" w:rsidP="002252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gt;60</w:t>
            </w:r>
          </w:p>
        </w:tc>
        <w:tc>
          <w:tcPr>
            <w:tcW w:w="0" w:type="auto"/>
            <w:tcBorders>
              <w:top w:val="single" w:sz="6" w:space="0" w:color="AEAAAA" w:themeColor="background2" w:themeShade="BF"/>
              <w:bottom w:val="single" w:sz="12" w:space="0" w:color="000000" w:themeColor="text1"/>
            </w:tcBorders>
            <w:hideMark/>
          </w:tcPr>
          <w:p w:rsidR="00225267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-</w:t>
            </w:r>
            <w:r w:rsidR="00225267"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0" w:type="auto"/>
            <w:tcBorders>
              <w:top w:val="single" w:sz="6" w:space="0" w:color="AEAAAA" w:themeColor="background2" w:themeShade="BF"/>
              <w:bottom w:val="single" w:sz="12" w:space="0" w:color="000000" w:themeColor="text1"/>
            </w:tcBorders>
            <w:hideMark/>
          </w:tcPr>
          <w:p w:rsidR="00225267" w:rsidRPr="000E164F" w:rsidRDefault="00EA6DD0" w:rsidP="002252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-45</w:t>
            </w:r>
          </w:p>
        </w:tc>
        <w:tc>
          <w:tcPr>
            <w:tcW w:w="0" w:type="auto"/>
            <w:tcBorders>
              <w:top w:val="single" w:sz="6" w:space="0" w:color="AEAAAA" w:themeColor="background2" w:themeShade="BF"/>
              <w:bottom w:val="single" w:sz="12" w:space="0" w:color="000000" w:themeColor="text1"/>
            </w:tcBorders>
            <w:hideMark/>
          </w:tcPr>
          <w:p w:rsidR="00225267" w:rsidRPr="000E164F" w:rsidRDefault="00EA6DD0" w:rsidP="002252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-</w:t>
            </w:r>
            <w:r w:rsidR="00225267"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225267" w:rsidRPr="000E164F" w:rsidRDefault="00225267" w:rsidP="00225267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o. of participa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7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09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10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6DD0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1.47 (8.3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3.30 (8.3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5.86 (8.3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5.06 (8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6DD0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.96 (9.3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9.88 (10.6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0.85 (12.1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.50 (12.3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kg/m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  <w:vertAlign w:val="superscript"/>
              </w:rPr>
              <w:t>2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2.15 (2.6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2.35 (2.9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.97 (3.2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0.95 (3.25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cm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8.32 (8.3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7.34 (8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5.72 (9.2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1.66 (8.8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6DD0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NAFL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 (16.6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93 (20.2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92 (16.9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1 (6.3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4-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13-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 (12-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 (11-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 (17-2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 (15-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14-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 (13-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 (13-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 (12-2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 (11-20.7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 (10-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</w:t>
            </w:r>
            <w:r w:rsidR="00C43063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-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42 (0.4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6 (0.4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46 (0.3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.52 (0.3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6 (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42 (0.8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7 (0.8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58 (0.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7 (0.63-1.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82 (0.58-1.2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7 (0.45-1.0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52 (0.37-0.72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29 (0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21 (0.42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11 (0.4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8 (0.3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3F4705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</w:t>
            </w:r>
            <w:r w:rsidR="00EA6DD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23 (0.5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15 (0.5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94 (0.6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.64 (0.5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3F4705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</w:t>
            </w:r>
            <w:r w:rsidR="00EA6DD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-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2.60 (27.3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82.94 (31.5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75.57 (36.0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0.87 (33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bA1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0 (5.10-5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0 (5.00-5.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0 (4.90-5.4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10 (4.90-5.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BP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0.99 (14.6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6.60 (15.6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2.34 (14.0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8.63 (13.3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BP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5.27 (9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3.57 (10.6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9.82 (9.9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5.90 (8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 (35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10 (49.0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885 (47.3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3 (57.8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5 (64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99 (50.9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25 (52.6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 (42.1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C43063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abit of ex</w:t>
            </w:r>
            <w:r w:rsidR="00EA6DD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3 (33.4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09 (20.55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0 (14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 (18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Non or sm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59 (73.7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937 (80.2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11 (84.1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98 (92.7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Ligh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9 (16.2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62 (13.4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77 (11.9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0 (6.2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9 (10.0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10 (6.3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2 (3.9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 (1.0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48 (50.9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892 (58.9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167 (62.9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9 (68.0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8 (34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86 (20.0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3 (16.1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 (12.7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267176" w:rsidRPr="000E164F" w:rsidTr="003F47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 (14.58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031 (21.00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0 (20.9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 (19.22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6DD0" w:rsidRPr="000E164F" w:rsidRDefault="00EA6DD0" w:rsidP="00EA6DD0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225267" w:rsidRPr="000E164F" w:rsidRDefault="00000096" w:rsidP="00225267"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t>Abbreviations as in Table ​1.</w:t>
      </w:r>
    </w:p>
    <w:p w:rsidR="00572515" w:rsidRPr="000E164F" w:rsidRDefault="00572515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000096" w:rsidRPr="000E164F" w:rsidRDefault="00000096">
      <w:pPr>
        <w:rPr>
          <w:rFonts w:ascii="Times New Roman" w:hAnsi="Times New Roman" w:cs="Times New Roman"/>
          <w:sz w:val="16"/>
          <w:szCs w:val="16"/>
        </w:rPr>
      </w:pPr>
    </w:p>
    <w:p w:rsidR="00000096" w:rsidRPr="000E164F" w:rsidRDefault="00000096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9B695D">
      <w:pPr>
        <w:rPr>
          <w:rFonts w:ascii="Times New Roman" w:hAnsi="Times New Roman" w:cs="Times New Roman"/>
          <w:sz w:val="16"/>
          <w:szCs w:val="16"/>
        </w:rPr>
      </w:pPr>
    </w:p>
    <w:p w:rsidR="009B695D" w:rsidRPr="000E164F" w:rsidRDefault="00720399" w:rsidP="009B695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sz w:val="16"/>
          <w:szCs w:val="16"/>
        </w:rPr>
        <w:t>4</w:t>
      </w:r>
      <w:r w:rsidR="009B695D" w:rsidRPr="000E164F">
        <w:rPr>
          <w:rFonts w:ascii="Times New Roman" w:hAnsi="Times New Roman" w:cs="Times New Roman"/>
          <w:sz w:val="16"/>
          <w:szCs w:val="16"/>
        </w:rPr>
        <w:t>: Baseline characteristics of BMI groups.</w:t>
      </w:r>
    </w:p>
    <w:tbl>
      <w:tblPr>
        <w:tblStyle w:val="2"/>
        <w:tblW w:w="0" w:type="auto"/>
        <w:tblBorders>
          <w:top w:val="single" w:sz="12" w:space="0" w:color="000000" w:themeColor="text1"/>
          <w:bottom w:val="single" w:sz="12" w:space="0" w:color="000000" w:themeColor="text1"/>
        </w:tblBorders>
        <w:tblLook w:val="04A0" w:firstRow="1" w:lastRow="0" w:firstColumn="1" w:lastColumn="0" w:noHBand="0" w:noVBand="1"/>
      </w:tblPr>
      <w:tblGrid>
        <w:gridCol w:w="1412"/>
        <w:gridCol w:w="1496"/>
        <w:gridCol w:w="1496"/>
        <w:gridCol w:w="1496"/>
        <w:gridCol w:w="1496"/>
        <w:gridCol w:w="714"/>
      </w:tblGrid>
      <w:tr w:rsidR="00EA37E4" w:rsidRPr="000E164F" w:rsidTr="00EA3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000000" w:themeColor="text1"/>
              <w:bottom w:val="single" w:sz="8" w:space="0" w:color="D0CECE" w:themeColor="background2" w:themeShade="E6"/>
            </w:tcBorders>
          </w:tcPr>
          <w:p w:rsidR="00EA37E4" w:rsidRPr="000E164F" w:rsidRDefault="00EA37E4" w:rsidP="00DA6AF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BMI group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</w:tcPr>
          <w:p w:rsidR="00EA37E4" w:rsidRPr="000E164F" w:rsidRDefault="00EA37E4" w:rsidP="00EA37E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</w:tr>
      <w:tr w:rsidR="00C43063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D0CECE" w:themeColor="background2" w:themeShade="E6"/>
              <w:bottom w:val="single" w:sz="12" w:space="0" w:color="000000" w:themeColor="text1"/>
            </w:tcBorders>
            <w:hideMark/>
          </w:tcPr>
          <w:p w:rsidR="00EA37E4" w:rsidRPr="000E164F" w:rsidRDefault="00DA6AF1" w:rsidP="00DA6AF1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28</w:t>
            </w:r>
          </w:p>
        </w:tc>
        <w:tc>
          <w:tcPr>
            <w:tcW w:w="0" w:type="auto"/>
            <w:tcBorders>
              <w:top w:val="single" w:sz="8" w:space="0" w:color="D0CECE" w:themeColor="background2" w:themeShade="E6"/>
              <w:bottom w:val="single" w:sz="12" w:space="0" w:color="000000" w:themeColor="text1"/>
            </w:tcBorders>
            <w:hideMark/>
          </w:tcPr>
          <w:p w:rsidR="00EA37E4" w:rsidRPr="000E164F" w:rsidRDefault="00DA6AF1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bookmarkStart w:id="1" w:name="_Hlk52119243"/>
            <w:bookmarkStart w:id="2" w:name="OLE_LINK5"/>
            <w:r w:rsidRPr="000E164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</w:t>
            </w:r>
            <w:bookmarkEnd w:id="1"/>
            <w:bookmarkEnd w:id="2"/>
            <w:r w:rsidRPr="000E164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24, &lt;28</w:t>
            </w:r>
          </w:p>
        </w:tc>
        <w:tc>
          <w:tcPr>
            <w:tcW w:w="0" w:type="auto"/>
            <w:tcBorders>
              <w:top w:val="single" w:sz="8" w:space="0" w:color="D0CECE" w:themeColor="background2" w:themeShade="E6"/>
              <w:bottom w:val="single" w:sz="12" w:space="0" w:color="000000" w:themeColor="text1"/>
            </w:tcBorders>
            <w:hideMark/>
          </w:tcPr>
          <w:p w:rsidR="00EA37E4" w:rsidRPr="000E164F" w:rsidRDefault="00DA6AF1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color w:val="000000" w:themeColor="text1"/>
                <w:kern w:val="0"/>
                <w:sz w:val="16"/>
                <w:szCs w:val="16"/>
              </w:rPr>
              <w:t>≥18.5, &lt;24</w:t>
            </w:r>
          </w:p>
        </w:tc>
        <w:tc>
          <w:tcPr>
            <w:tcW w:w="0" w:type="auto"/>
            <w:tcBorders>
              <w:top w:val="single" w:sz="8" w:space="0" w:color="D0CECE" w:themeColor="background2" w:themeShade="E6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18.5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P</w:t>
            </w: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value</w:t>
            </w:r>
          </w:p>
        </w:tc>
      </w:tr>
      <w:tr w:rsidR="00C43063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bCs w:val="0"/>
                <w:color w:val="000000" w:themeColor="text1"/>
                <w:kern w:val="0"/>
                <w:sz w:val="16"/>
                <w:szCs w:val="16"/>
              </w:rPr>
              <w:t>No. of participants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44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72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9336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545</w:t>
            </w:r>
          </w:p>
        </w:tc>
        <w:tc>
          <w:tcPr>
            <w:tcW w:w="0" w:type="auto"/>
            <w:tcBorders>
              <w:top w:val="single" w:sz="12" w:space="0" w:color="000000" w:themeColor="text1"/>
              <w:bottom w:val="nil"/>
            </w:tcBorders>
            <w:hideMark/>
          </w:tcPr>
          <w:p w:rsidR="00C43063" w:rsidRPr="000E164F" w:rsidRDefault="00C43063" w:rsidP="00C4306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ge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years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2.75 (8.1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4.69 (8.5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3.67 (8.9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0.97 (8.9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95.10 (7.1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4.95 (5.1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4.24 (6.2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4.61 (4.3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NAFLD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85 (75.3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72 (42.9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47 (9.0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 (0.1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Weigh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k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4.41 (10.7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1.29 (7.7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7.75 (7.7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5.90 (4.7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eigh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cm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.08 (8.6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7.02 (8.3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.50 (8.4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1.71 (7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261F12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L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9.00 (20.00-4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.00 (16.00-31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00 (12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00 (11.00-17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AS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.00 (17.00-28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.00 (15.00-23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.00 (14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.00 (14.00-20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GGT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IU/L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3.00 (16.00-3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.00 (14.00-2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.00 (11.00-19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.00 (10.00-15.0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DL-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17 (0.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4 (0.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50 (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72 (0.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49 (0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3 (0.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09 (0.85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4.84 (0.8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G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25 (0.89-1.78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.04 (0.71-1.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68 (0.46-0.9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49 (0.36-0.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FPG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(</w:t>
            </w:r>
            <w:r w:rsidR="00FF7280" w:rsidRPr="000E164F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mol/L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42 (0.3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33 (0.3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11 (0.4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.93 (0.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G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9 (0.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.39 (0.5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93 (0.60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.56 (0.5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TyG-BMI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59.12 (24.3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213.98 (18.37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68.94 (20.0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2.52 (10.9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bA1c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34 (0.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.24 (0.33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16 (0.3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.14 (0.30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BP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30.29 (14.41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21.70 (14.2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12.10 (13.48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104.52 (12.59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BP</w:t>
            </w:r>
            <w:r w:rsidR="00FF7280"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(mmHg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81.87 (9.94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76.61 (9.96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9.82 (9.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64.81 (8.33)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Fe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97 (30.5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13 (26.1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709 (50.4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1 (79.0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Mal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7 (69.41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3 (73.8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627 (49.5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24 (20.9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Habit of exercise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2 (12.7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38 (16.0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27 (18.5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23 (14.4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Drin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Non or sm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38 (83.5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159 (79.20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706 (82.5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402 (90.7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Light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1 (12.5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6 (13.4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188 (12.7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3 (7.9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ind w:firstLineChars="50" w:firstLine="80"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Moderate 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5 (3.8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 (7.3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42 (4.7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 (1.2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>Smoking status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&lt;0.001</w:t>
            </w: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Non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44 (53.42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321 (48.4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861 (62.78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0 (78.96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For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2 (18.94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673 (24.69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640 (17.57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24 (8.03%)</w:t>
            </w:r>
          </w:p>
        </w:tc>
        <w:tc>
          <w:tcPr>
            <w:tcW w:w="0" w:type="auto"/>
            <w:tcBorders>
              <w:top w:val="nil"/>
              <w:bottom w:val="nil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A37E4" w:rsidRPr="000E164F" w:rsidTr="00EA3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b w:val="0"/>
                <w:kern w:val="0"/>
                <w:sz w:val="16"/>
                <w:szCs w:val="16"/>
              </w:rPr>
              <w:t xml:space="preserve"> Current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78 (27.64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732 (26.85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35 (19.66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0E164F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01 (13.01%)</w:t>
            </w: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:rsidR="00EA37E4" w:rsidRPr="000E164F" w:rsidRDefault="00EA37E4" w:rsidP="00EA37E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9B695D" w:rsidRPr="000E164F" w:rsidRDefault="00DA6AF1" w:rsidP="00DA6AF1">
      <w:pPr>
        <w:tabs>
          <w:tab w:val="left" w:pos="6060"/>
        </w:tabs>
        <w:rPr>
          <w:rFonts w:ascii="Times New Roman" w:hAnsi="Times New Roman" w:cs="Times New Roman"/>
          <w:sz w:val="16"/>
          <w:szCs w:val="16"/>
        </w:rPr>
      </w:pPr>
      <w:r w:rsidRPr="000E164F">
        <w:rPr>
          <w:rFonts w:ascii="Times New Roman" w:hAnsi="Times New Roman" w:cs="Times New Roman"/>
          <w:sz w:val="16"/>
          <w:szCs w:val="16"/>
        </w:rPr>
        <w:t>Abbreviations as in Table ​1.</w:t>
      </w:r>
    </w:p>
    <w:sectPr w:rsidR="009B695D" w:rsidRPr="000E164F" w:rsidSect="005725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6BF9" w:rsidRDefault="00C96BF9" w:rsidP="00235337">
      <w:r>
        <w:separator/>
      </w:r>
    </w:p>
  </w:endnote>
  <w:endnote w:type="continuationSeparator" w:id="0">
    <w:p w:rsidR="00C96BF9" w:rsidRDefault="00C96BF9" w:rsidP="002353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6BF9" w:rsidRDefault="00C96BF9" w:rsidP="00235337">
      <w:r>
        <w:separator/>
      </w:r>
    </w:p>
  </w:footnote>
  <w:footnote w:type="continuationSeparator" w:id="0">
    <w:p w:rsidR="00C96BF9" w:rsidRDefault="00C96BF9" w:rsidP="002353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7A0MjM0MLWwMDQxMjZV0lEKTi0uzszPAykwrgUAcevVmCwAAAA="/>
  </w:docVars>
  <w:rsids>
    <w:rsidRoot w:val="0087319C"/>
    <w:rsid w:val="00000096"/>
    <w:rsid w:val="0007082A"/>
    <w:rsid w:val="000C229C"/>
    <w:rsid w:val="000E164F"/>
    <w:rsid w:val="001510F4"/>
    <w:rsid w:val="00182F0D"/>
    <w:rsid w:val="001C2731"/>
    <w:rsid w:val="001E6D32"/>
    <w:rsid w:val="00225267"/>
    <w:rsid w:val="00235337"/>
    <w:rsid w:val="00261F12"/>
    <w:rsid w:val="00267176"/>
    <w:rsid w:val="003A5D2A"/>
    <w:rsid w:val="003F4705"/>
    <w:rsid w:val="004B66C7"/>
    <w:rsid w:val="005561E1"/>
    <w:rsid w:val="00572515"/>
    <w:rsid w:val="0070636A"/>
    <w:rsid w:val="00720399"/>
    <w:rsid w:val="00722165"/>
    <w:rsid w:val="0079433A"/>
    <w:rsid w:val="00822685"/>
    <w:rsid w:val="0087319C"/>
    <w:rsid w:val="0088456F"/>
    <w:rsid w:val="009A6EC9"/>
    <w:rsid w:val="009B695D"/>
    <w:rsid w:val="00B0765E"/>
    <w:rsid w:val="00C42AB5"/>
    <w:rsid w:val="00C43063"/>
    <w:rsid w:val="00C96BF9"/>
    <w:rsid w:val="00D30B44"/>
    <w:rsid w:val="00DA6AF1"/>
    <w:rsid w:val="00DE464D"/>
    <w:rsid w:val="00E440B6"/>
    <w:rsid w:val="00E84773"/>
    <w:rsid w:val="00EA37E4"/>
    <w:rsid w:val="00EA6DD0"/>
    <w:rsid w:val="00EE700A"/>
    <w:rsid w:val="00EE771B"/>
    <w:rsid w:val="00F012DB"/>
    <w:rsid w:val="00FD472B"/>
    <w:rsid w:val="00FD5B10"/>
    <w:rsid w:val="00FE762B"/>
    <w:rsid w:val="00FF7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5F5F6"/>
  <w15:chartTrackingRefBased/>
  <w15:docId w15:val="{28977E37-00B1-4447-86A9-E86789218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53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353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53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35337"/>
    <w:rPr>
      <w:sz w:val="18"/>
      <w:szCs w:val="18"/>
    </w:rPr>
  </w:style>
  <w:style w:type="table" w:styleId="2">
    <w:name w:val="Plain Table 2"/>
    <w:basedOn w:val="a1"/>
    <w:uiPriority w:val="42"/>
    <w:rsid w:val="0023533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1">
    <w:name w:val="Plain Table 1"/>
    <w:basedOn w:val="a1"/>
    <w:uiPriority w:val="41"/>
    <w:rsid w:val="00FD472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9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4</Pages>
  <Words>952</Words>
  <Characters>5432</Characters>
  <Application>Microsoft Office Word</Application>
  <DocSecurity>0</DocSecurity>
  <Lines>45</Lines>
  <Paragraphs>12</Paragraphs>
  <ScaleCrop>false</ScaleCrop>
  <Company>DoubleOX</Company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en</dc:creator>
  <cp:keywords/>
  <dc:description/>
  <cp:lastModifiedBy>Buke</cp:lastModifiedBy>
  <cp:revision>30</cp:revision>
  <dcterms:created xsi:type="dcterms:W3CDTF">2021-06-14T00:48:00Z</dcterms:created>
  <dcterms:modified xsi:type="dcterms:W3CDTF">2021-07-05T02:29:00Z</dcterms:modified>
</cp:coreProperties>
</file>